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4BC91" w14:textId="205B624A" w:rsidR="00F5497B" w:rsidRPr="00EC4F51" w:rsidRDefault="00EC4F51">
      <w:pPr>
        <w:rPr>
          <w:rFonts w:ascii="Cambria" w:hAnsi="Cambria"/>
        </w:rPr>
      </w:pPr>
      <w:r w:rsidRPr="00EC4F51">
        <w:rPr>
          <w:rFonts w:ascii="Cambria" w:hAnsi="Cambria"/>
        </w:rPr>
        <w:t>Multimedia Appendix 2. Interview guide for Phase 1</w:t>
      </w:r>
    </w:p>
    <w:tbl>
      <w:tblPr>
        <w:tblStyle w:val="TableGrid"/>
        <w:tblW w:w="9492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5953"/>
      </w:tblGrid>
      <w:tr w:rsidR="00EC4F51" w:rsidRPr="00EC4F51" w14:paraId="75B449BC" w14:textId="77777777" w:rsidTr="00EC4F51">
        <w:trPr>
          <w:trHeight w:val="20"/>
        </w:trPr>
        <w:tc>
          <w:tcPr>
            <w:tcW w:w="1555" w:type="dxa"/>
          </w:tcPr>
          <w:p w14:paraId="42B30D63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COM-B</w:t>
            </w:r>
          </w:p>
        </w:tc>
        <w:tc>
          <w:tcPr>
            <w:tcW w:w="1984" w:type="dxa"/>
          </w:tcPr>
          <w:p w14:paraId="6A155FCF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TDF component</w:t>
            </w:r>
          </w:p>
        </w:tc>
        <w:tc>
          <w:tcPr>
            <w:tcW w:w="5953" w:type="dxa"/>
          </w:tcPr>
          <w:p w14:paraId="51098807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Interview prompts</w:t>
            </w:r>
          </w:p>
        </w:tc>
      </w:tr>
      <w:tr w:rsidR="00EC4F51" w:rsidRPr="00EC4F51" w14:paraId="18015171" w14:textId="77777777" w:rsidTr="00EC4F51">
        <w:trPr>
          <w:trHeight w:val="20"/>
        </w:trPr>
        <w:tc>
          <w:tcPr>
            <w:tcW w:w="1555" w:type="dxa"/>
          </w:tcPr>
          <w:p w14:paraId="207D9F4B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Capability</w:t>
            </w:r>
          </w:p>
        </w:tc>
        <w:tc>
          <w:tcPr>
            <w:tcW w:w="1984" w:type="dxa"/>
          </w:tcPr>
          <w:p w14:paraId="0E54CC9A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Knowledge </w:t>
            </w:r>
          </w:p>
          <w:p w14:paraId="6639E6F1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565D91D4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5EB04988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2C01C63E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5B1EF836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Skills</w:t>
            </w:r>
          </w:p>
          <w:p w14:paraId="4E251897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002D450E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63BEE8A6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Memory, </w:t>
            </w:r>
            <w:proofErr w:type="gramStart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attention</w:t>
            </w:r>
            <w:proofErr w:type="gramEnd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 and decision processes</w:t>
            </w:r>
          </w:p>
          <w:p w14:paraId="2DF01BD9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6F691923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2DF65498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Behavioural regulation</w:t>
            </w:r>
          </w:p>
        </w:tc>
        <w:tc>
          <w:tcPr>
            <w:tcW w:w="5953" w:type="dxa"/>
          </w:tcPr>
          <w:p w14:paraId="5E180EE1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Tell me about what you know about the Hope app and other ICT-based interventions for suicide prevention.</w:t>
            </w:r>
          </w:p>
          <w:p w14:paraId="5BFFA866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Tell me about your experience of delivering the Hope app (or paper-based safe plan) in the psychiatric emergency department.</w:t>
            </w:r>
          </w:p>
          <w:p w14:paraId="79EC4903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What difficulties did you experience when providing the Hope app (or paper-based safe plan)? (Prompt: patients with low digital literacy, patients without smartphones)</w:t>
            </w:r>
          </w:p>
          <w:p w14:paraId="78B9F0DF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What sorts of things (e.g., training) would help support or hinder you when delivering the Hope app to patients? </w:t>
            </w:r>
          </w:p>
          <w:p w14:paraId="105A93B9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When do (would) you forget? / What would help make it easy to remember?</w:t>
            </w:r>
          </w:p>
          <w:p w14:paraId="7DE1EBA8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US"/>
              </w:rPr>
              <w:t>What do you think is needed to ensure your experience of providing app-based interventions at psychiatric emergency is easy?</w:t>
            </w:r>
          </w:p>
          <w:p w14:paraId="5F1A88DC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What skills do you think providers need when delivering the Hope app </w:t>
            </w:r>
            <w:proofErr w:type="gramStart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as a means to</w:t>
            </w:r>
            <w:proofErr w:type="gramEnd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 deliver </w:t>
            </w:r>
            <w:proofErr w:type="spellStart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SPl</w:t>
            </w:r>
            <w:proofErr w:type="spellEnd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? (Prompt: digital equity)</w:t>
            </w:r>
          </w:p>
        </w:tc>
      </w:tr>
      <w:tr w:rsidR="00EC4F51" w:rsidRPr="00EC4F51" w14:paraId="7AD30D08" w14:textId="77777777" w:rsidTr="00EC4F51">
        <w:trPr>
          <w:trHeight w:val="20"/>
        </w:trPr>
        <w:tc>
          <w:tcPr>
            <w:tcW w:w="1555" w:type="dxa"/>
            <w:tcBorders>
              <w:bottom w:val="single" w:sz="4" w:space="0" w:color="auto"/>
            </w:tcBorders>
          </w:tcPr>
          <w:p w14:paraId="059E16A6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Motiv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D7936E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Social/Professional Role and Identity</w:t>
            </w:r>
          </w:p>
          <w:p w14:paraId="153FB47C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47FBC480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Beliefs about Capabilities</w:t>
            </w:r>
          </w:p>
          <w:p w14:paraId="20AE38F8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56CC4D19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Optimism</w:t>
            </w:r>
          </w:p>
          <w:p w14:paraId="76B68B19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5403482D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Beliefs about Consequences</w:t>
            </w:r>
          </w:p>
          <w:p w14:paraId="1CF4B733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7324D2A0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Reinforcement</w:t>
            </w:r>
          </w:p>
          <w:p w14:paraId="66B13FAE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4016717A" w14:textId="24AADD8B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lastRenderedPageBreak/>
              <w:t>Intentions</w:t>
            </w:r>
          </w:p>
          <w:p w14:paraId="46630A9A" w14:textId="4A01EDF8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Goals</w:t>
            </w:r>
          </w:p>
          <w:p w14:paraId="609A89F0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Emotions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23AAADC8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lastRenderedPageBreak/>
              <w:t>Tell me about your professional responsibility in providing care in relation to suicide prevention (or SPI) and providing the Hope app to patients?</w:t>
            </w:r>
          </w:p>
          <w:p w14:paraId="65D99337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How easy or difficult is integrate the Hope app into your routine clinical practice?</w:t>
            </w:r>
          </w:p>
          <w:p w14:paraId="66F1A2B5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How confident do you feel in your ability deliver an SPI via mobile app to patients? (Any problems encountered?)</w:t>
            </w:r>
          </w:p>
          <w:p w14:paraId="5EFBF203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Why do you think the Hope app is/is not useful? </w:t>
            </w:r>
          </w:p>
          <w:p w14:paraId="02804B63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US"/>
              </w:rPr>
              <w:t>Are there any harms that have occurred due to the traditional paper-based SPI or any harms in using the Hope app?  (Prompt: digital equity)</w:t>
            </w:r>
          </w:p>
          <w:p w14:paraId="0ED8D6D5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US"/>
              </w:rPr>
              <w:t xml:space="preserve">How optimistic/skepticism are you that we are moving away from traditional paper-based SPI and shifting toward integrating technology such as the Hope app? </w:t>
            </w:r>
          </w:p>
          <w:p w14:paraId="2FB64FE5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lastRenderedPageBreak/>
              <w:t xml:space="preserve">Why do you think we need the </w:t>
            </w:r>
            <w:proofErr w:type="gramStart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new innovation</w:t>
            </w:r>
            <w:proofErr w:type="gramEnd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 for SPI such as the Hope app?</w:t>
            </w:r>
          </w:p>
          <w:p w14:paraId="0023DC9C" w14:textId="77777777" w:rsidR="00EC4F51" w:rsidRPr="00EC4F51" w:rsidRDefault="00EC4F51" w:rsidP="00EC4F51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Do you have any anticipation for integrating the Hope app into routine practice?</w:t>
            </w: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EC4F51" w:rsidRPr="00EC4F51" w14:paraId="1EC6DC8A" w14:textId="77777777" w:rsidTr="00EC4F51">
        <w:trPr>
          <w:trHeight w:val="20"/>
        </w:trPr>
        <w:tc>
          <w:tcPr>
            <w:tcW w:w="1555" w:type="dxa"/>
            <w:tcBorders>
              <w:bottom w:val="single" w:sz="4" w:space="0" w:color="auto"/>
            </w:tcBorders>
          </w:tcPr>
          <w:p w14:paraId="0DA7ED3D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lastRenderedPageBreak/>
              <w:t>Opportun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44EC49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Environmental context and resources</w:t>
            </w:r>
          </w:p>
          <w:p w14:paraId="3529B663" w14:textId="77777777" w:rsid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43C28911" w14:textId="77777777" w:rsidR="001925D8" w:rsidRPr="00EC4F51" w:rsidRDefault="001925D8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1C46D633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Social influences</w:t>
            </w:r>
          </w:p>
          <w:p w14:paraId="64941B05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20DD8D5F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  <w:p w14:paraId="6E854755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0A0E6F35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Do you have any existing resources that can be leveraged to facilitate the Hope app integration?</w:t>
            </w:r>
          </w:p>
          <w:p w14:paraId="66CD0A4F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Are there competing tasks or time constraints that would influence your ability to deliver the Hope app to patients?</w:t>
            </w:r>
          </w:p>
          <w:p w14:paraId="63117288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We talked about delivering the Hope app, how do you think this </w:t>
            </w:r>
            <w:proofErr w:type="gramStart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new innovation</w:t>
            </w:r>
            <w:proofErr w:type="gramEnd"/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 would fit in to the CAMH psychiatric emergency and the CAMH as a whole?</w:t>
            </w:r>
          </w:p>
          <w:p w14:paraId="2F63B295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How do you think others will respond to delivering Hope app to patients?</w:t>
            </w:r>
          </w:p>
        </w:tc>
      </w:tr>
      <w:tr w:rsidR="00EC4F51" w:rsidRPr="00EC4F51" w14:paraId="64F9F6E4" w14:textId="77777777" w:rsidTr="00EC4F51">
        <w:trPr>
          <w:trHeight w:val="20"/>
        </w:trPr>
        <w:tc>
          <w:tcPr>
            <w:tcW w:w="1555" w:type="dxa"/>
            <w:tcBorders>
              <w:top w:val="single" w:sz="4" w:space="0" w:color="auto"/>
            </w:tcBorders>
          </w:tcPr>
          <w:p w14:paraId="4E076EE0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E3571ED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 xml:space="preserve">App-specific* </w:t>
            </w:r>
          </w:p>
          <w:p w14:paraId="33604FD0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10E2B9AE" w14:textId="77777777" w:rsidR="00EC4F51" w:rsidRPr="00EC4F51" w:rsidRDefault="00EC4F51" w:rsidP="00EC4F51">
            <w:pPr>
              <w:numPr>
                <w:ilvl w:val="0"/>
                <w:numId w:val="1"/>
              </w:num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How easy for you to use the Hope app? What feature of the app helps/hinders the delivery to patients?</w:t>
            </w:r>
          </w:p>
        </w:tc>
      </w:tr>
      <w:tr w:rsidR="00EC4F51" w:rsidRPr="00EC4F51" w14:paraId="53A1A10F" w14:textId="77777777" w:rsidTr="00EC4F51">
        <w:trPr>
          <w:trHeight w:val="20"/>
        </w:trPr>
        <w:tc>
          <w:tcPr>
            <w:tcW w:w="9492" w:type="dxa"/>
            <w:gridSpan w:val="3"/>
          </w:tcPr>
          <w:p w14:paraId="648168E2" w14:textId="77777777" w:rsidR="00EC4F51" w:rsidRPr="00EC4F51" w:rsidRDefault="00EC4F51" w:rsidP="00442A12">
            <w:pPr>
              <w:spacing w:after="120"/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</w:pPr>
            <w:r w:rsidRPr="00EC4F51">
              <w:rPr>
                <w:rFonts w:ascii="Cambria" w:hAnsi="Cambria"/>
                <w:color w:val="000000" w:themeColor="text1"/>
                <w:sz w:val="24"/>
                <w:szCs w:val="24"/>
                <w:lang w:val="en-AU"/>
              </w:rPr>
              <w:t>* A new addition based on the scoping review findings</w:t>
            </w:r>
          </w:p>
        </w:tc>
      </w:tr>
    </w:tbl>
    <w:p w14:paraId="78A3E5C7" w14:textId="77777777" w:rsidR="00EC4F51" w:rsidRPr="00EC4F51" w:rsidRDefault="00EC4F51">
      <w:pPr>
        <w:rPr>
          <w:rFonts w:ascii="Cambria" w:hAnsi="Cambria"/>
        </w:rPr>
      </w:pPr>
    </w:p>
    <w:sectPr w:rsidR="00EC4F51" w:rsidRPr="00EC4F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8329A"/>
    <w:multiLevelType w:val="hybridMultilevel"/>
    <w:tmpl w:val="58C621F6"/>
    <w:lvl w:ilvl="0" w:tplc="97A6233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8046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F51"/>
    <w:rsid w:val="001925D8"/>
    <w:rsid w:val="00D861C9"/>
    <w:rsid w:val="00EC4F51"/>
    <w:rsid w:val="00F5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037ED"/>
  <w15:chartTrackingRefBased/>
  <w15:docId w15:val="{67BB3640-4A27-AE46-B45E-E2317A3F3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4F51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C4F51"/>
    <w:rPr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Danielle shin</cp:lastModifiedBy>
  <cp:revision>2</cp:revision>
  <dcterms:created xsi:type="dcterms:W3CDTF">2023-07-12T17:34:00Z</dcterms:created>
  <dcterms:modified xsi:type="dcterms:W3CDTF">2023-07-12T17:36:00Z</dcterms:modified>
</cp:coreProperties>
</file>